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F47BDB" w14:textId="69BE7DE6" w:rsidR="00DD2C74" w:rsidRDefault="00173091" w:rsidP="001730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Additional file 1</w:t>
      </w:r>
      <w:r w:rsidR="00DD2C74" w:rsidRPr="006E4D91">
        <w:rPr>
          <w:rFonts w:ascii="Times New Roman" w:hAnsi="Times New Roman" w:cs="Times New Roman"/>
          <w:b/>
          <w:bCs/>
          <w:sz w:val="24"/>
          <w:szCs w:val="24"/>
        </w:rPr>
        <w:t xml:space="preserve"> Primers of APEC </w:t>
      </w:r>
      <w:r w:rsidR="00DD2C74" w:rsidRPr="006E4D91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(O1, O2, and O78) </w:t>
      </w:r>
      <w:r w:rsidR="00DD2C74" w:rsidRPr="006E4D91">
        <w:rPr>
          <w:rFonts w:ascii="Times New Roman" w:hAnsi="Times New Roman" w:cs="Times New Roman"/>
          <w:b/>
          <w:bCs/>
          <w:sz w:val="24"/>
          <w:szCs w:val="24"/>
        </w:rPr>
        <w:t>and IBV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4BF0D3B8" w14:textId="77777777" w:rsidR="00173091" w:rsidRPr="006E4D91" w:rsidRDefault="00173091" w:rsidP="00173091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Grilledutableau"/>
        <w:tblW w:w="751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4159"/>
        <w:gridCol w:w="2126"/>
      </w:tblGrid>
      <w:tr w:rsidR="00DD2C74" w:rsidRPr="0004706E" w14:paraId="429D1695" w14:textId="77777777" w:rsidTr="000825A9">
        <w:trPr>
          <w:jc w:val="center"/>
        </w:trPr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18404B31" w14:textId="77777777" w:rsidR="00DD2C74" w:rsidRPr="0004706E" w:rsidRDefault="00DD2C74" w:rsidP="00173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706E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159" w:type="dxa"/>
            <w:tcBorders>
              <w:top w:val="single" w:sz="4" w:space="0" w:color="auto"/>
              <w:bottom w:val="single" w:sz="4" w:space="0" w:color="auto"/>
            </w:tcBorders>
          </w:tcPr>
          <w:p w14:paraId="759146FA" w14:textId="77777777" w:rsidR="00DD2C74" w:rsidRPr="0004706E" w:rsidRDefault="00DD2C74" w:rsidP="00173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706E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15CDD27" w14:textId="77777777" w:rsidR="00DD2C74" w:rsidRPr="0004706E" w:rsidRDefault="00DD2C74" w:rsidP="00173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706E">
              <w:rPr>
                <w:rFonts w:ascii="Times New Roman" w:hAnsi="Times New Roman" w:cs="Times New Roman"/>
                <w:sz w:val="24"/>
                <w:szCs w:val="24"/>
              </w:rPr>
              <w:t xml:space="preserve">Size of product </w:t>
            </w:r>
            <w:r w:rsidRPr="0004706E">
              <w:rPr>
                <w:rFonts w:ascii="Times New Roman" w:hAnsi="Times New Roman" w:cs="Times New Roman" w:hint="eastAsia"/>
                <w:sz w:val="24"/>
                <w:szCs w:val="24"/>
              </w:rPr>
              <w:t>(bp)</w:t>
            </w:r>
          </w:p>
        </w:tc>
      </w:tr>
      <w:tr w:rsidR="00DD2C74" w:rsidRPr="0004706E" w14:paraId="43F0A11F" w14:textId="77777777" w:rsidTr="000825A9">
        <w:trPr>
          <w:jc w:val="center"/>
        </w:trPr>
        <w:tc>
          <w:tcPr>
            <w:tcW w:w="1228" w:type="dxa"/>
            <w:tcBorders>
              <w:top w:val="single" w:sz="4" w:space="0" w:color="auto"/>
            </w:tcBorders>
          </w:tcPr>
          <w:p w14:paraId="1F781DCF" w14:textId="77777777" w:rsidR="00DD2C74" w:rsidRPr="0004706E" w:rsidRDefault="00DD2C74" w:rsidP="00173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706E">
              <w:rPr>
                <w:rFonts w:ascii="Times New Roman" w:hAnsi="Times New Roman" w:cs="Times New Roman"/>
                <w:sz w:val="24"/>
                <w:szCs w:val="24"/>
              </w:rPr>
              <w:t>ECO-F</w:t>
            </w:r>
          </w:p>
        </w:tc>
        <w:tc>
          <w:tcPr>
            <w:tcW w:w="4159" w:type="dxa"/>
            <w:tcBorders>
              <w:top w:val="single" w:sz="4" w:space="0" w:color="auto"/>
            </w:tcBorders>
          </w:tcPr>
          <w:p w14:paraId="5E1C5335" w14:textId="77777777" w:rsidR="00DD2C74" w:rsidRPr="0004706E" w:rsidRDefault="00DD2C74" w:rsidP="00173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706E">
              <w:rPr>
                <w:rFonts w:ascii="Times New Roman" w:hAnsi="Times New Roman" w:cs="Times New Roman"/>
                <w:sz w:val="24"/>
                <w:szCs w:val="24"/>
              </w:rPr>
              <w:t>CGATGTTGAGCGCAAGGTTG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14:paraId="7FB0FD41" w14:textId="77777777" w:rsidR="00DD2C74" w:rsidRPr="0004706E" w:rsidRDefault="00DD2C74" w:rsidP="00173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D2C74" w:rsidRPr="0004706E" w14:paraId="511701FD" w14:textId="77777777" w:rsidTr="000825A9">
        <w:trPr>
          <w:jc w:val="center"/>
        </w:trPr>
        <w:tc>
          <w:tcPr>
            <w:tcW w:w="1228" w:type="dxa"/>
          </w:tcPr>
          <w:p w14:paraId="0161FB81" w14:textId="77777777" w:rsidR="00DD2C74" w:rsidRPr="0004706E" w:rsidRDefault="00DD2C74" w:rsidP="00173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706E">
              <w:rPr>
                <w:rFonts w:ascii="Times New Roman" w:hAnsi="Times New Roman" w:cs="Times New Roman"/>
                <w:sz w:val="24"/>
                <w:szCs w:val="24"/>
              </w:rPr>
              <w:t>ECO1-R</w:t>
            </w:r>
          </w:p>
        </w:tc>
        <w:tc>
          <w:tcPr>
            <w:tcW w:w="4159" w:type="dxa"/>
          </w:tcPr>
          <w:p w14:paraId="26FA4427" w14:textId="77777777" w:rsidR="00DD2C74" w:rsidRPr="0004706E" w:rsidRDefault="00DD2C74" w:rsidP="00173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706E">
              <w:rPr>
                <w:rFonts w:ascii="Times New Roman" w:hAnsi="Times New Roman" w:cs="Times New Roman"/>
                <w:sz w:val="24"/>
                <w:szCs w:val="24"/>
              </w:rPr>
              <w:t>CATTAGGTGTCTCTGGCACG</w:t>
            </w:r>
          </w:p>
        </w:tc>
        <w:tc>
          <w:tcPr>
            <w:tcW w:w="2126" w:type="dxa"/>
          </w:tcPr>
          <w:p w14:paraId="6A156029" w14:textId="77777777" w:rsidR="00DD2C74" w:rsidRPr="0004706E" w:rsidRDefault="00DD2C74" w:rsidP="00173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706E">
              <w:rPr>
                <w:rFonts w:ascii="Times New Roman" w:hAnsi="Times New Roman" w:cs="Times New Roman"/>
                <w:sz w:val="24"/>
                <w:szCs w:val="24"/>
              </w:rPr>
              <w:t>263</w:t>
            </w:r>
          </w:p>
        </w:tc>
      </w:tr>
      <w:tr w:rsidR="00DD2C74" w:rsidRPr="0004706E" w14:paraId="4A165510" w14:textId="77777777" w:rsidTr="000825A9">
        <w:trPr>
          <w:jc w:val="center"/>
        </w:trPr>
        <w:tc>
          <w:tcPr>
            <w:tcW w:w="1228" w:type="dxa"/>
          </w:tcPr>
          <w:p w14:paraId="7AB41715" w14:textId="77777777" w:rsidR="00DD2C74" w:rsidRPr="0004706E" w:rsidRDefault="00DD2C74" w:rsidP="00173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706E">
              <w:rPr>
                <w:rFonts w:ascii="Times New Roman" w:hAnsi="Times New Roman" w:cs="Times New Roman"/>
                <w:sz w:val="24"/>
                <w:szCs w:val="24"/>
              </w:rPr>
              <w:t>ECO2-R</w:t>
            </w:r>
          </w:p>
        </w:tc>
        <w:tc>
          <w:tcPr>
            <w:tcW w:w="4159" w:type="dxa"/>
          </w:tcPr>
          <w:p w14:paraId="69E6681A" w14:textId="77777777" w:rsidR="00DD2C74" w:rsidRPr="0004706E" w:rsidRDefault="00DD2C74" w:rsidP="00173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706E">
              <w:rPr>
                <w:rFonts w:ascii="Times New Roman" w:hAnsi="Times New Roman" w:cs="Times New Roman"/>
                <w:sz w:val="24"/>
                <w:szCs w:val="24"/>
              </w:rPr>
              <w:t>GATAAGGAATGCACATCGCC</w:t>
            </w:r>
          </w:p>
        </w:tc>
        <w:tc>
          <w:tcPr>
            <w:tcW w:w="2126" w:type="dxa"/>
          </w:tcPr>
          <w:p w14:paraId="4734A7CE" w14:textId="77777777" w:rsidR="00DD2C74" w:rsidRPr="0004706E" w:rsidRDefault="00DD2C74" w:rsidP="00173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706E"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</w:p>
        </w:tc>
      </w:tr>
      <w:tr w:rsidR="00DD2C74" w:rsidRPr="0004706E" w14:paraId="16523CFC" w14:textId="77777777" w:rsidTr="000825A9">
        <w:trPr>
          <w:jc w:val="center"/>
        </w:trPr>
        <w:tc>
          <w:tcPr>
            <w:tcW w:w="1228" w:type="dxa"/>
          </w:tcPr>
          <w:p w14:paraId="55CA2EBD" w14:textId="77777777" w:rsidR="00DD2C74" w:rsidRPr="0004706E" w:rsidRDefault="00DD2C74" w:rsidP="00173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706E">
              <w:rPr>
                <w:rFonts w:ascii="Times New Roman" w:hAnsi="Times New Roman" w:cs="Times New Roman"/>
                <w:sz w:val="24"/>
                <w:szCs w:val="24"/>
              </w:rPr>
              <w:t>ECO78-R</w:t>
            </w:r>
          </w:p>
        </w:tc>
        <w:tc>
          <w:tcPr>
            <w:tcW w:w="4159" w:type="dxa"/>
          </w:tcPr>
          <w:p w14:paraId="486FE007" w14:textId="77777777" w:rsidR="00DD2C74" w:rsidRPr="0004706E" w:rsidRDefault="00DD2C74" w:rsidP="00173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706E">
              <w:rPr>
                <w:rFonts w:ascii="Times New Roman" w:hAnsi="Times New Roman" w:cs="Times New Roman"/>
                <w:sz w:val="24"/>
                <w:szCs w:val="24"/>
              </w:rPr>
              <w:t>TAGGTATTCCTGTTGCGGAG</w:t>
            </w:r>
          </w:p>
        </w:tc>
        <w:tc>
          <w:tcPr>
            <w:tcW w:w="2126" w:type="dxa"/>
          </w:tcPr>
          <w:p w14:paraId="06F23E72" w14:textId="77777777" w:rsidR="00DD2C74" w:rsidRPr="0004706E" w:rsidRDefault="00DD2C74" w:rsidP="00173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706E">
              <w:rPr>
                <w:rFonts w:ascii="Times New Roman" w:hAnsi="Times New Roman" w:cs="Times New Roman"/>
                <w:sz w:val="24"/>
                <w:szCs w:val="24"/>
              </w:rPr>
              <w:t>623</w:t>
            </w:r>
          </w:p>
        </w:tc>
      </w:tr>
      <w:tr w:rsidR="00DD2C74" w:rsidRPr="0004706E" w14:paraId="75A12176" w14:textId="77777777" w:rsidTr="000825A9">
        <w:trPr>
          <w:jc w:val="center"/>
        </w:trPr>
        <w:tc>
          <w:tcPr>
            <w:tcW w:w="1228" w:type="dxa"/>
          </w:tcPr>
          <w:p w14:paraId="6BFA5168" w14:textId="77777777" w:rsidR="00DD2C74" w:rsidRPr="0004706E" w:rsidRDefault="00DD2C74" w:rsidP="00173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706E">
              <w:rPr>
                <w:rFonts w:ascii="Times New Roman" w:hAnsi="Times New Roman" w:cs="Times New Roman"/>
                <w:sz w:val="24"/>
                <w:szCs w:val="24"/>
              </w:rPr>
              <w:t>IBV-F</w:t>
            </w:r>
          </w:p>
        </w:tc>
        <w:tc>
          <w:tcPr>
            <w:tcW w:w="4159" w:type="dxa"/>
          </w:tcPr>
          <w:p w14:paraId="7D11F604" w14:textId="77777777" w:rsidR="00DD2C74" w:rsidRPr="0004706E" w:rsidRDefault="00DD2C74" w:rsidP="00173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706E">
              <w:rPr>
                <w:rFonts w:ascii="Times New Roman" w:hAnsi="Times New Roman" w:cs="Times New Roman"/>
                <w:sz w:val="24"/>
                <w:szCs w:val="24"/>
              </w:rPr>
              <w:t>AAGCAGAGCCTTGTCCCG</w:t>
            </w:r>
          </w:p>
        </w:tc>
        <w:tc>
          <w:tcPr>
            <w:tcW w:w="2126" w:type="dxa"/>
            <w:vMerge w:val="restart"/>
            <w:vAlign w:val="center"/>
          </w:tcPr>
          <w:p w14:paraId="351805BE" w14:textId="77777777" w:rsidR="00DD2C74" w:rsidRPr="0004706E" w:rsidRDefault="00DD2C74" w:rsidP="00173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706E">
              <w:rPr>
                <w:rFonts w:ascii="Times New Roman" w:hAnsi="Times New Roman" w:cs="Times New Roman"/>
                <w:sz w:val="24"/>
                <w:szCs w:val="24"/>
              </w:rPr>
              <w:t>1600</w:t>
            </w:r>
          </w:p>
        </w:tc>
      </w:tr>
      <w:tr w:rsidR="00DD2C74" w:rsidRPr="0004706E" w14:paraId="28E26940" w14:textId="77777777" w:rsidTr="000825A9">
        <w:trPr>
          <w:jc w:val="center"/>
        </w:trPr>
        <w:tc>
          <w:tcPr>
            <w:tcW w:w="1228" w:type="dxa"/>
          </w:tcPr>
          <w:p w14:paraId="418DAB18" w14:textId="77777777" w:rsidR="00DD2C74" w:rsidRPr="0004706E" w:rsidRDefault="00DD2C74" w:rsidP="00173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706E">
              <w:rPr>
                <w:rFonts w:ascii="Times New Roman" w:hAnsi="Times New Roman" w:cs="Times New Roman"/>
                <w:sz w:val="24"/>
                <w:szCs w:val="24"/>
              </w:rPr>
              <w:t>IBV-R</w:t>
            </w:r>
          </w:p>
        </w:tc>
        <w:tc>
          <w:tcPr>
            <w:tcW w:w="4159" w:type="dxa"/>
          </w:tcPr>
          <w:p w14:paraId="72E9A20A" w14:textId="77777777" w:rsidR="00DD2C74" w:rsidRPr="0004706E" w:rsidRDefault="00DD2C74" w:rsidP="0017309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4706E">
              <w:rPr>
                <w:rFonts w:ascii="Times New Roman" w:hAnsi="Times New Roman" w:cs="Times New Roman"/>
                <w:sz w:val="24"/>
                <w:szCs w:val="24"/>
              </w:rPr>
              <w:t>CATTTCCCTGGCGATAGAG</w:t>
            </w:r>
          </w:p>
        </w:tc>
        <w:tc>
          <w:tcPr>
            <w:tcW w:w="2126" w:type="dxa"/>
            <w:vMerge/>
          </w:tcPr>
          <w:p w14:paraId="07FA502C" w14:textId="77777777" w:rsidR="00DD2C74" w:rsidRPr="0004706E" w:rsidRDefault="00DD2C74" w:rsidP="0017309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3ADBF25" w14:textId="11483FEF" w:rsidR="00881EFC" w:rsidRPr="00DD2C74" w:rsidRDefault="00881EFC" w:rsidP="00DD2C7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881EFC" w:rsidRPr="00DD2C74" w:rsidSect="00173091">
      <w:pgSz w:w="11906" w:h="16838"/>
      <w:pgMar w:top="1417" w:right="1417" w:bottom="1417" w:left="141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64B"/>
    <w:rsid w:val="00173091"/>
    <w:rsid w:val="006E4D91"/>
    <w:rsid w:val="00881EFC"/>
    <w:rsid w:val="008A264B"/>
    <w:rsid w:val="00DD2C74"/>
    <w:rsid w:val="00E449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BA9667"/>
  <w15:chartTrackingRefBased/>
  <w15:docId w15:val="{4D9E21D1-D640-436A-A9DA-3CA72DA0B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C74"/>
    <w:pPr>
      <w:widowControl w:val="0"/>
      <w:jc w:val="both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D2C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</Words>
  <Characters>252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纯 王</dc:creator>
  <cp:keywords/>
  <dc:description/>
  <cp:lastModifiedBy>Elodie</cp:lastModifiedBy>
  <cp:revision>2</cp:revision>
  <dcterms:created xsi:type="dcterms:W3CDTF">2025-03-07T09:01:00Z</dcterms:created>
  <dcterms:modified xsi:type="dcterms:W3CDTF">2025-03-07T09:01:00Z</dcterms:modified>
</cp:coreProperties>
</file>